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71B" w:rsidRPr="0016619F" w:rsidRDefault="00A7071B" w:rsidP="00A7071B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6619F">
        <w:rPr>
          <w:rFonts w:ascii="Times New Roman" w:hAnsi="Times New Roman" w:cs="Times New Roman"/>
          <w:b/>
          <w:sz w:val="24"/>
          <w:szCs w:val="24"/>
          <w:lang w:val="en-US"/>
        </w:rPr>
        <w:t>Supplementary table</w:t>
      </w:r>
    </w:p>
    <w:tbl>
      <w:tblPr>
        <w:tblpPr w:leftFromText="142" w:rightFromText="142" w:vertAnchor="text" w:horzAnchor="margin" w:tblpY="1"/>
        <w:tblOverlap w:val="never"/>
        <w:tblW w:w="13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1"/>
        <w:gridCol w:w="4367"/>
        <w:gridCol w:w="533"/>
        <w:gridCol w:w="425"/>
        <w:gridCol w:w="567"/>
        <w:gridCol w:w="598"/>
        <w:gridCol w:w="567"/>
        <w:gridCol w:w="535"/>
        <w:gridCol w:w="399"/>
        <w:gridCol w:w="567"/>
        <w:gridCol w:w="536"/>
        <w:gridCol w:w="399"/>
        <w:gridCol w:w="567"/>
        <w:gridCol w:w="535"/>
      </w:tblGrid>
      <w:tr w:rsidR="00A7071B" w:rsidRPr="0016619F" w:rsidTr="00102FAB">
        <w:trPr>
          <w:tblHeader/>
        </w:trPr>
        <w:tc>
          <w:tcPr>
            <w:tcW w:w="6798" w:type="dxa"/>
            <w:gridSpan w:val="2"/>
            <w:tcBorders>
              <w:bottom w:val="single" w:sz="4" w:space="0" w:color="auto"/>
            </w:tcBorders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25" w:type="dxa"/>
            <w:gridSpan w:val="3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Total sample</w:t>
            </w:r>
          </w:p>
        </w:tc>
        <w:tc>
          <w:tcPr>
            <w:tcW w:w="1700" w:type="dxa"/>
            <w:gridSpan w:val="3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GPs</w:t>
            </w:r>
          </w:p>
        </w:tc>
        <w:tc>
          <w:tcPr>
            <w:tcW w:w="1502" w:type="dxa"/>
            <w:gridSpan w:val="3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PNs</w:t>
            </w:r>
          </w:p>
        </w:tc>
        <w:tc>
          <w:tcPr>
            <w:tcW w:w="1501" w:type="dxa"/>
            <w:gridSpan w:val="3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APWs</w:t>
            </w:r>
          </w:p>
        </w:tc>
      </w:tr>
      <w:tr w:rsidR="00A7071B" w:rsidRPr="0016619F" w:rsidTr="00102FAB">
        <w:trPr>
          <w:trHeight w:val="578"/>
          <w:tblHeader/>
        </w:trPr>
        <w:tc>
          <w:tcPr>
            <w:tcW w:w="6798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A7071B" w:rsidRPr="0016619F" w:rsidRDefault="00A7071B" w:rsidP="00102FAB">
            <w:pPr>
              <w:spacing w:before="24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b/>
                <w:i/>
                <w:sz w:val="18"/>
                <w:szCs w:val="18"/>
                <w:lang w:val="en-US"/>
              </w:rPr>
              <w:t xml:space="preserve">Capability </w:t>
            </w:r>
            <w:r w:rsidR="00FA0556" w:rsidRPr="0016619F">
              <w:rPr>
                <w:b/>
                <w:i/>
                <w:sz w:val="18"/>
                <w:szCs w:val="18"/>
                <w:lang w:val="en-US"/>
              </w:rPr>
              <w:t>–</w:t>
            </w:r>
            <w:r w:rsidRPr="0016619F">
              <w:rPr>
                <w:b/>
                <w:i/>
                <w:sz w:val="18"/>
                <w:szCs w:val="18"/>
                <w:lang w:val="en-US"/>
              </w:rPr>
              <w:t xml:space="preserve"> What is needed to increase knowledge about symptoms, risk groups and intervention techniques?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tcFitText/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18"/>
                <w:lang w:val="en-US"/>
              </w:rPr>
            </w:pPr>
            <w:r w:rsidRPr="00C82AF7">
              <w:rPr>
                <w:rFonts w:ascii="Calibri" w:eastAsia="Calibri" w:hAnsi="Calibri" w:cs="Times New Roman"/>
                <w:b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16619F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Md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IQR</w:t>
            </w:r>
          </w:p>
        </w:tc>
        <w:tc>
          <w:tcPr>
            <w:tcW w:w="598" w:type="dxa"/>
            <w:tcBorders>
              <w:left w:val="single" w:sz="4" w:space="0" w:color="auto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b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16619F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Mdn</w:t>
            </w:r>
            <w:proofErr w:type="spellEnd"/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IQR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b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16619F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Mdn</w:t>
            </w:r>
            <w:proofErr w:type="spellEnd"/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IQR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b/>
                <w:i/>
                <w:sz w:val="18"/>
                <w:szCs w:val="18"/>
                <w:lang w:val="en-US"/>
              </w:rPr>
            </w:pPr>
            <w:bookmarkStart w:id="0" w:name="Editing"/>
            <w:r w:rsidRPr="0016619F">
              <w:rPr>
                <w:rFonts w:ascii="Calibri" w:eastAsia="Calibri" w:hAnsi="Calibri" w:cs="Times New Roman"/>
                <w:b/>
                <w:i/>
                <w:sz w:val="18"/>
                <w:szCs w:val="18"/>
                <w:lang w:val="en-US"/>
              </w:rPr>
              <w:t>N</w:t>
            </w:r>
            <w:bookmarkEnd w:id="0"/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16619F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Mdn</w:t>
            </w:r>
            <w:proofErr w:type="spellEnd"/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IQR</w:t>
            </w:r>
          </w:p>
        </w:tc>
      </w:tr>
      <w:tr w:rsidR="00A7071B" w:rsidRPr="0016619F" w:rsidTr="00102FAB">
        <w:trPr>
          <w:trHeight w:val="668"/>
        </w:trPr>
        <w:tc>
          <w:tcPr>
            <w:tcW w:w="2431" w:type="dxa"/>
          </w:tcPr>
          <w:p w:rsidR="00A7071B" w:rsidRPr="0016619F" w:rsidRDefault="00A7071B" w:rsidP="00102FAB">
            <w:pPr>
              <w:spacing w:before="240" w:line="240" w:lineRule="auto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Intervention functions and policies (BCW)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line="240" w:lineRule="auto"/>
              <w:rPr>
                <w:rFonts w:ascii="Calibri" w:eastAsia="Calibri" w:hAnsi="Calibri" w:cs="Times New Roman"/>
                <w:b/>
                <w:iCs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b/>
                <w:iCs/>
                <w:sz w:val="18"/>
                <w:szCs w:val="18"/>
                <w:lang w:val="en-US"/>
              </w:rPr>
              <w:t>Proposed intervention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A7071B" w:rsidRPr="0016619F" w:rsidTr="00102FAB">
        <w:tc>
          <w:tcPr>
            <w:tcW w:w="2431" w:type="dxa"/>
          </w:tcPr>
          <w:p w:rsidR="00A7071B" w:rsidRPr="0016619F" w:rsidRDefault="00A7071B" w:rsidP="00102FA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E-learning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8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98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  <w:tr w:rsidR="005A4695" w:rsidRPr="0016619F" w:rsidTr="00102FAB">
        <w:tc>
          <w:tcPr>
            <w:tcW w:w="2431" w:type="dxa"/>
          </w:tcPr>
          <w:p w:rsidR="005A4695" w:rsidRPr="0016619F" w:rsidRDefault="005A4695" w:rsidP="005A469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 xml:space="preserve">Learning through examples and insight into </w:t>
            </w:r>
            <w:r w:rsidR="0016619F" w:rsidRPr="0016619F">
              <w:rPr>
                <w:sz w:val="18"/>
                <w:szCs w:val="18"/>
                <w:lang w:val="en-US"/>
              </w:rPr>
              <w:t>favorable</w:t>
            </w:r>
            <w:r w:rsidRPr="0016619F">
              <w:rPr>
                <w:sz w:val="18"/>
                <w:szCs w:val="18"/>
                <w:lang w:val="en-US"/>
              </w:rPr>
              <w:t xml:space="preserve"> results of ASBI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83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7071B" w:rsidRPr="0016619F" w:rsidTr="00102FAB">
        <w:tc>
          <w:tcPr>
            <w:tcW w:w="2431" w:type="dxa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Enablement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Website with information about how to implement ASBI in general practice</w:t>
            </w:r>
          </w:p>
        </w:tc>
        <w:tc>
          <w:tcPr>
            <w:tcW w:w="53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83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7071B" w:rsidRPr="0016619F" w:rsidTr="00102FAB">
        <w:tc>
          <w:tcPr>
            <w:tcW w:w="2431" w:type="dxa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Enablement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rFonts w:eastAsia="Calibri" w:cs="Times New Roman"/>
                <w:sz w:val="18"/>
                <w:szCs w:val="18"/>
                <w:lang w:val="en-US"/>
              </w:rPr>
              <w:t>An app with information about how to conduct ASBI</w:t>
            </w:r>
          </w:p>
        </w:tc>
        <w:tc>
          <w:tcPr>
            <w:tcW w:w="53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82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98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7071B" w:rsidRPr="0016619F" w:rsidTr="00102FAB">
        <w:tc>
          <w:tcPr>
            <w:tcW w:w="2431" w:type="dxa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Service provis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Involving an addiction consultant in the general practice</w:t>
            </w:r>
          </w:p>
        </w:tc>
        <w:tc>
          <w:tcPr>
            <w:tcW w:w="53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82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98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7071B" w:rsidRPr="0016619F" w:rsidTr="00102FAB">
        <w:tc>
          <w:tcPr>
            <w:tcW w:w="2431" w:type="dxa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Service provis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95236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Involving addiction</w:t>
            </w:r>
            <w:r w:rsidR="00FA0556" w:rsidRPr="0016619F">
              <w:rPr>
                <w:sz w:val="18"/>
                <w:szCs w:val="18"/>
                <w:lang w:val="en-US"/>
              </w:rPr>
              <w:t xml:space="preserve"> </w:t>
            </w:r>
            <w:r w:rsidR="0016619F" w:rsidRPr="0016619F">
              <w:rPr>
                <w:sz w:val="18"/>
                <w:szCs w:val="18"/>
                <w:lang w:val="en-US"/>
              </w:rPr>
              <w:t>centers</w:t>
            </w:r>
            <w:r w:rsidRPr="0016619F">
              <w:rPr>
                <w:sz w:val="18"/>
                <w:szCs w:val="18"/>
                <w:lang w:val="en-US"/>
              </w:rPr>
              <w:t xml:space="preserve"> in the </w:t>
            </w:r>
            <w:r w:rsidR="0016619F" w:rsidRPr="0016619F">
              <w:rPr>
                <w:sz w:val="18"/>
                <w:szCs w:val="18"/>
                <w:lang w:val="en-US"/>
              </w:rPr>
              <w:t>organization</w:t>
            </w:r>
            <w:r w:rsidRPr="0016619F">
              <w:rPr>
                <w:sz w:val="18"/>
                <w:szCs w:val="18"/>
                <w:lang w:val="en-US"/>
              </w:rPr>
              <w:t xml:space="preserve"> of information gathering</w:t>
            </w:r>
          </w:p>
        </w:tc>
        <w:tc>
          <w:tcPr>
            <w:tcW w:w="53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82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98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25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146D8F" w:rsidRPr="0016619F" w:rsidTr="00102FAB">
        <w:tc>
          <w:tcPr>
            <w:tcW w:w="2431" w:type="dxa"/>
          </w:tcPr>
          <w:p w:rsidR="00146D8F" w:rsidRPr="0016619F" w:rsidRDefault="00146D8F" w:rsidP="00146D8F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iCs/>
                <w:sz w:val="18"/>
                <w:szCs w:val="18"/>
                <w:lang w:val="en-US"/>
              </w:rPr>
              <w:t>Training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iCs/>
                <w:sz w:val="18"/>
                <w:szCs w:val="18"/>
                <w:lang w:val="en-US"/>
              </w:rPr>
              <w:t>Face-to-face expertise-enhancement training</w:t>
            </w:r>
          </w:p>
        </w:tc>
        <w:tc>
          <w:tcPr>
            <w:tcW w:w="53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83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5A4695" w:rsidRPr="0016619F" w:rsidTr="00102FAB">
        <w:tc>
          <w:tcPr>
            <w:tcW w:w="2431" w:type="dxa"/>
          </w:tcPr>
          <w:p w:rsidR="005A4695" w:rsidRPr="0016619F" w:rsidRDefault="005A4695" w:rsidP="005A469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iCs/>
                <w:sz w:val="18"/>
                <w:szCs w:val="18"/>
                <w:lang w:val="en-US"/>
              </w:rPr>
              <w:t>Communication/marketing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More attention and publicity about problematic alcohol use in the media and in the general practice setting</w:t>
            </w:r>
          </w:p>
        </w:tc>
        <w:tc>
          <w:tcPr>
            <w:tcW w:w="53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82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7071B" w:rsidRPr="0016619F" w:rsidTr="00102FAB">
        <w:tc>
          <w:tcPr>
            <w:tcW w:w="6798" w:type="dxa"/>
            <w:gridSpan w:val="2"/>
          </w:tcPr>
          <w:p w:rsidR="00A7071B" w:rsidRPr="0016619F" w:rsidRDefault="00A7071B" w:rsidP="00102FAB">
            <w:pPr>
              <w:spacing w:before="240" w:line="240" w:lineRule="auto"/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</w:pPr>
            <w:r w:rsidRPr="0016619F">
              <w:rPr>
                <w:b/>
                <w:i/>
                <w:sz w:val="18"/>
                <w:szCs w:val="18"/>
                <w:lang w:val="en-US"/>
              </w:rPr>
              <w:t xml:space="preserve">Capability </w:t>
            </w:r>
            <w:r w:rsidR="00FA0556" w:rsidRPr="0016619F">
              <w:rPr>
                <w:b/>
                <w:i/>
                <w:sz w:val="18"/>
                <w:szCs w:val="18"/>
                <w:lang w:val="en-US"/>
              </w:rPr>
              <w:t>–</w:t>
            </w:r>
            <w:r w:rsidRPr="0016619F">
              <w:rPr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16619F"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  <w:t>What is needed to discuss alcohol use with patients independent from reference frames formed by own alcohol use?</w:t>
            </w:r>
          </w:p>
        </w:tc>
        <w:tc>
          <w:tcPr>
            <w:tcW w:w="53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line="240" w:lineRule="auto"/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98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A7071B" w:rsidRPr="0016619F" w:rsidTr="00102FAB">
        <w:tc>
          <w:tcPr>
            <w:tcW w:w="2431" w:type="dxa"/>
          </w:tcPr>
          <w:p w:rsidR="00A7071B" w:rsidRPr="0016619F" w:rsidRDefault="00A7071B" w:rsidP="00102FAB">
            <w:pPr>
              <w:spacing w:before="24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Intervention functions and policies (BCW)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b/>
                <w:iCs/>
                <w:sz w:val="18"/>
                <w:szCs w:val="18"/>
                <w:lang w:val="en-US"/>
              </w:rPr>
              <w:t>Proposed intervention</w:t>
            </w:r>
          </w:p>
        </w:tc>
        <w:tc>
          <w:tcPr>
            <w:tcW w:w="53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98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A7071B" w:rsidRPr="0016619F" w:rsidTr="00102FAB">
        <w:tc>
          <w:tcPr>
            <w:tcW w:w="2431" w:type="dxa"/>
          </w:tcPr>
          <w:p w:rsidR="00A7071B" w:rsidRPr="0016619F" w:rsidRDefault="00A7071B" w:rsidP="00102FAB">
            <w:pPr>
              <w:spacing w:after="0" w:line="240" w:lineRule="auto"/>
              <w:rPr>
                <w:iCs/>
                <w:sz w:val="18"/>
                <w:szCs w:val="18"/>
                <w:lang w:val="en-US"/>
              </w:rPr>
            </w:pPr>
            <w:r w:rsidRPr="0016619F">
              <w:rPr>
                <w:iCs/>
                <w:sz w:val="18"/>
                <w:szCs w:val="18"/>
                <w:lang w:val="en-US"/>
              </w:rPr>
              <w:t>Training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 xml:space="preserve">Peer-to-peer coaching about professional attitude to become more aware of own </w:t>
            </w:r>
            <w:r w:rsidR="0016619F" w:rsidRPr="0016619F">
              <w:rPr>
                <w:sz w:val="18"/>
                <w:szCs w:val="18"/>
                <w:lang w:val="en-US"/>
              </w:rPr>
              <w:t>behavior</w:t>
            </w:r>
            <w:r w:rsidRPr="0016619F">
              <w:rPr>
                <w:sz w:val="18"/>
                <w:szCs w:val="18"/>
                <w:lang w:val="en-US"/>
              </w:rPr>
              <w:t>, drinking norms and reference frames</w:t>
            </w:r>
          </w:p>
        </w:tc>
        <w:tc>
          <w:tcPr>
            <w:tcW w:w="53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7071B" w:rsidRPr="0016619F" w:rsidTr="00102FAB">
        <w:tc>
          <w:tcPr>
            <w:tcW w:w="2431" w:type="dxa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Training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iCs/>
                <w:sz w:val="18"/>
                <w:szCs w:val="18"/>
                <w:lang w:val="en-US"/>
              </w:rPr>
              <w:t>Discussing alcohol use of GPs and PNs in training</w:t>
            </w:r>
            <w:r w:rsidRPr="0016619F">
              <w:rPr>
                <w:sz w:val="18"/>
                <w:szCs w:val="18"/>
                <w:lang w:val="en-US"/>
              </w:rPr>
              <w:t xml:space="preserve"> (e.g. by means of a self-test)</w:t>
            </w:r>
          </w:p>
        </w:tc>
        <w:tc>
          <w:tcPr>
            <w:tcW w:w="53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8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98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25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7071B" w:rsidRPr="0016619F" w:rsidTr="00102FAB">
        <w:tc>
          <w:tcPr>
            <w:tcW w:w="2431" w:type="dxa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Information about alcohol use of GPs and PNs</w:t>
            </w:r>
          </w:p>
        </w:tc>
        <w:tc>
          <w:tcPr>
            <w:tcW w:w="53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98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  <w:tr w:rsidR="00146D8F" w:rsidRPr="0016619F" w:rsidTr="00102FAB">
        <w:tc>
          <w:tcPr>
            <w:tcW w:w="2431" w:type="dxa"/>
          </w:tcPr>
          <w:p w:rsidR="00146D8F" w:rsidRPr="0016619F" w:rsidRDefault="00146D8F" w:rsidP="00146D8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Guidelines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 xml:space="preserve">Clear and </w:t>
            </w:r>
            <w:r w:rsidR="0016619F" w:rsidRPr="0016619F">
              <w:rPr>
                <w:sz w:val="18"/>
                <w:szCs w:val="18"/>
                <w:lang w:val="en-US"/>
              </w:rPr>
              <w:t>standardized</w:t>
            </w:r>
            <w:r w:rsidRPr="0016619F">
              <w:rPr>
                <w:sz w:val="18"/>
                <w:szCs w:val="18"/>
                <w:lang w:val="en-US"/>
              </w:rPr>
              <w:t xml:space="preserve"> guidelines, protocols and norms about ASBI</w:t>
            </w:r>
          </w:p>
        </w:tc>
        <w:tc>
          <w:tcPr>
            <w:tcW w:w="53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  <w:tr w:rsidR="00A7071B" w:rsidRPr="0016619F" w:rsidTr="000C6374">
        <w:tc>
          <w:tcPr>
            <w:tcW w:w="2431" w:type="dxa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lastRenderedPageBreak/>
              <w:t>Communication/marketing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proofErr w:type="spellStart"/>
            <w:r w:rsidRPr="0016619F">
              <w:rPr>
                <w:sz w:val="18"/>
                <w:szCs w:val="18"/>
                <w:lang w:val="en-US"/>
              </w:rPr>
              <w:t>Destigmatization</w:t>
            </w:r>
            <w:proofErr w:type="spellEnd"/>
            <w:r w:rsidRPr="0016619F">
              <w:rPr>
                <w:sz w:val="18"/>
                <w:szCs w:val="18"/>
                <w:lang w:val="en-US"/>
              </w:rPr>
              <w:t xml:space="preserve"> of problematic alcohol use</w:t>
            </w:r>
          </w:p>
        </w:tc>
        <w:tc>
          <w:tcPr>
            <w:tcW w:w="53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  <w:tr w:rsidR="00A7071B" w:rsidRPr="0016619F" w:rsidTr="000C6374">
        <w:trPr>
          <w:trHeight w:val="502"/>
        </w:trPr>
        <w:tc>
          <w:tcPr>
            <w:tcW w:w="6798" w:type="dxa"/>
            <w:gridSpan w:val="2"/>
          </w:tcPr>
          <w:p w:rsidR="00A7071B" w:rsidRPr="0016619F" w:rsidRDefault="00A7071B" w:rsidP="00102FAB">
            <w:pPr>
              <w:spacing w:before="240" w:line="240" w:lineRule="auto"/>
              <w:rPr>
                <w:b/>
                <w:i/>
                <w:sz w:val="18"/>
                <w:szCs w:val="18"/>
                <w:lang w:val="en-US"/>
              </w:rPr>
            </w:pPr>
            <w:r w:rsidRPr="0016619F">
              <w:rPr>
                <w:b/>
                <w:i/>
                <w:sz w:val="18"/>
                <w:szCs w:val="18"/>
                <w:lang w:val="en-US"/>
              </w:rPr>
              <w:t xml:space="preserve">Motivation </w:t>
            </w:r>
            <w:r w:rsidR="00FA0556" w:rsidRPr="0016619F">
              <w:rPr>
                <w:b/>
                <w:i/>
                <w:sz w:val="18"/>
                <w:szCs w:val="18"/>
                <w:lang w:val="en-US"/>
              </w:rPr>
              <w:t>–</w:t>
            </w:r>
            <w:r w:rsidRPr="0016619F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16619F">
              <w:rPr>
                <w:b/>
                <w:i/>
                <w:sz w:val="18"/>
                <w:szCs w:val="18"/>
                <w:lang w:val="en-US"/>
              </w:rPr>
              <w:t>What is needed to increase motivation to work with problematic alcohol users?</w:t>
            </w:r>
          </w:p>
        </w:tc>
        <w:tc>
          <w:tcPr>
            <w:tcW w:w="53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98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A7071B" w:rsidRPr="0016619F" w:rsidTr="000C6374">
        <w:tc>
          <w:tcPr>
            <w:tcW w:w="2431" w:type="dxa"/>
          </w:tcPr>
          <w:p w:rsidR="00A7071B" w:rsidRPr="0016619F" w:rsidRDefault="00A7071B" w:rsidP="00102FAB">
            <w:pPr>
              <w:spacing w:before="24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b/>
                <w:iCs/>
                <w:sz w:val="18"/>
                <w:szCs w:val="18"/>
                <w:lang w:val="en-US"/>
              </w:rPr>
              <w:t>Intervention functions and policies (BCW)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b/>
                <w:iCs/>
                <w:sz w:val="18"/>
                <w:szCs w:val="18"/>
                <w:lang w:val="en-US"/>
              </w:rPr>
              <w:t>Proposed intervention</w:t>
            </w:r>
          </w:p>
        </w:tc>
        <w:tc>
          <w:tcPr>
            <w:tcW w:w="53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98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A7071B" w:rsidRPr="0016619F" w:rsidTr="000C6374">
        <w:tc>
          <w:tcPr>
            <w:tcW w:w="2431" w:type="dxa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Knowledge about how to work with problematic alcohol users</w:t>
            </w:r>
          </w:p>
        </w:tc>
        <w:tc>
          <w:tcPr>
            <w:tcW w:w="53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7071B" w:rsidRPr="0016619F" w:rsidTr="000C6374">
        <w:tc>
          <w:tcPr>
            <w:tcW w:w="2431" w:type="dxa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Knowledge about how symptoms are associated with problematic alcohol use</w:t>
            </w:r>
          </w:p>
        </w:tc>
        <w:tc>
          <w:tcPr>
            <w:tcW w:w="53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80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7071B" w:rsidRPr="0016619F" w:rsidTr="00762E06">
        <w:tc>
          <w:tcPr>
            <w:tcW w:w="2431" w:type="dxa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Knowledge about the effectiveness of ASBI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80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  <w:tr w:rsidR="00A7071B" w:rsidRPr="0016619F" w:rsidTr="00762E06">
        <w:tc>
          <w:tcPr>
            <w:tcW w:w="2431" w:type="dxa"/>
          </w:tcPr>
          <w:p w:rsidR="00A7071B" w:rsidRPr="0016619F" w:rsidRDefault="00A7071B" w:rsidP="00102FAB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eastAsia="Calibri" w:cs="Times New Roman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rFonts w:eastAsia="Calibri" w:cs="Times New Roman"/>
                <w:sz w:val="18"/>
                <w:szCs w:val="18"/>
                <w:lang w:val="en-US"/>
              </w:rPr>
              <w:t>Clear instructions for treatment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80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  <w:tr w:rsidR="00A7071B" w:rsidRPr="0016619F" w:rsidTr="00762E06">
        <w:tc>
          <w:tcPr>
            <w:tcW w:w="2431" w:type="dxa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rFonts w:eastAsia="Calibri" w:cs="Times New Roman"/>
                <w:sz w:val="18"/>
                <w:szCs w:val="18"/>
                <w:lang w:val="en-US"/>
              </w:rPr>
              <w:t>Learning to establish trust between health professional and patient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  <w:tr w:rsidR="00A7071B" w:rsidRPr="0016619F" w:rsidTr="00762E06">
        <w:tc>
          <w:tcPr>
            <w:tcW w:w="2431" w:type="dxa"/>
          </w:tcPr>
          <w:p w:rsidR="00A7071B" w:rsidRPr="0016619F" w:rsidRDefault="00A7071B" w:rsidP="00102FAB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Enablement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Practical tools for patients (e.g. alcohol diary or agenda)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80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5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5A4695" w:rsidRPr="0016619F" w:rsidTr="00762E06">
        <w:tc>
          <w:tcPr>
            <w:tcW w:w="2431" w:type="dxa"/>
          </w:tcPr>
          <w:p w:rsidR="005A4695" w:rsidRPr="0016619F" w:rsidRDefault="005A4695" w:rsidP="005A469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Enablement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iCs/>
                <w:sz w:val="18"/>
                <w:szCs w:val="18"/>
                <w:lang w:val="en-US"/>
              </w:rPr>
              <w:t>Distinguishing problematic alcohol users from dependent drinkers</w:t>
            </w:r>
          </w:p>
        </w:tc>
        <w:tc>
          <w:tcPr>
            <w:tcW w:w="53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80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75</w:t>
            </w:r>
          </w:p>
        </w:tc>
        <w:tc>
          <w:tcPr>
            <w:tcW w:w="598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5A4695" w:rsidRPr="0016619F" w:rsidRDefault="005A4695" w:rsidP="005A4695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  <w:tr w:rsidR="00A7071B" w:rsidRPr="0016619F" w:rsidTr="00762E06">
        <w:tc>
          <w:tcPr>
            <w:tcW w:w="2431" w:type="dxa"/>
          </w:tcPr>
          <w:p w:rsidR="00A7071B" w:rsidRPr="0016619F" w:rsidRDefault="00A7071B" w:rsidP="00102FAB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eastAsia="Calibri" w:cs="Times New Roman"/>
                <w:sz w:val="18"/>
                <w:szCs w:val="18"/>
                <w:lang w:val="en-US"/>
              </w:rPr>
              <w:t>Service provis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eastAsia="Calibri" w:cs="Times New Roman"/>
                <w:sz w:val="18"/>
                <w:szCs w:val="18"/>
                <w:lang w:val="en-US"/>
              </w:rPr>
              <w:t>More accessible referral options and consultations with experts for support and cooperation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80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7071B" w:rsidRPr="0016619F" w:rsidTr="00762E06">
        <w:tc>
          <w:tcPr>
            <w:tcW w:w="2431" w:type="dxa"/>
          </w:tcPr>
          <w:p w:rsidR="00A7071B" w:rsidRPr="0016619F" w:rsidRDefault="0016619F" w:rsidP="00102FAB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eastAsia="Calibri" w:cs="Times New Roman"/>
                <w:sz w:val="18"/>
                <w:szCs w:val="18"/>
                <w:lang w:val="en-US"/>
              </w:rPr>
              <w:t>Incentivizat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Financial incentives for ASBI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80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.25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  <w:tr w:rsidR="00146D8F" w:rsidRPr="0016619F" w:rsidTr="00762E06">
        <w:tc>
          <w:tcPr>
            <w:tcW w:w="2431" w:type="dxa"/>
          </w:tcPr>
          <w:p w:rsidR="00146D8F" w:rsidRPr="0016619F" w:rsidRDefault="00146D8F" w:rsidP="00146D8F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eastAsia="Calibri" w:cs="Times New Roman"/>
                <w:sz w:val="18"/>
                <w:szCs w:val="18"/>
                <w:lang w:val="en-US"/>
              </w:rPr>
              <w:t>Communication/marketing,</w:t>
            </w:r>
          </w:p>
          <w:p w:rsidR="00146D8F" w:rsidRPr="0016619F" w:rsidRDefault="00146D8F" w:rsidP="00146D8F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eastAsia="Calibri" w:cs="Times New Roman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eastAsia="Calibri" w:cs="Times New Roman"/>
                <w:sz w:val="18"/>
                <w:szCs w:val="18"/>
                <w:lang w:val="en-US"/>
              </w:rPr>
              <w:t>More publicity about the possibilities of ASBI by means of E-health</w:t>
            </w:r>
          </w:p>
        </w:tc>
        <w:tc>
          <w:tcPr>
            <w:tcW w:w="53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80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146D8F" w:rsidRPr="0016619F" w:rsidRDefault="00146D8F" w:rsidP="00146D8F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  <w:tr w:rsidR="00A7071B" w:rsidRPr="0016619F" w:rsidTr="00762E06">
        <w:tc>
          <w:tcPr>
            <w:tcW w:w="6798" w:type="dxa"/>
            <w:gridSpan w:val="2"/>
          </w:tcPr>
          <w:p w:rsidR="00A7071B" w:rsidRPr="0016619F" w:rsidRDefault="00A7071B" w:rsidP="00102FAB">
            <w:pPr>
              <w:spacing w:before="240" w:line="240" w:lineRule="auto"/>
              <w:rPr>
                <w:rFonts w:eastAsia="Calibri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16619F">
              <w:rPr>
                <w:b/>
                <w:i/>
                <w:sz w:val="18"/>
                <w:szCs w:val="18"/>
                <w:lang w:val="en-US"/>
              </w:rPr>
              <w:t xml:space="preserve">Motivation </w:t>
            </w:r>
            <w:r w:rsidR="00FA0556" w:rsidRPr="0016619F">
              <w:rPr>
                <w:b/>
                <w:i/>
                <w:sz w:val="18"/>
                <w:szCs w:val="18"/>
                <w:lang w:val="en-US"/>
              </w:rPr>
              <w:t>–</w:t>
            </w:r>
            <w:r w:rsidRPr="0016619F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Pr="0016619F">
              <w:rPr>
                <w:rFonts w:eastAsia="Calibri" w:cs="Times New Roman"/>
                <w:b/>
                <w:i/>
                <w:iCs/>
                <w:sz w:val="18"/>
                <w:szCs w:val="18"/>
                <w:lang w:val="en-US"/>
              </w:rPr>
              <w:t>Which incentives are needed to implement ASBI effectively in routine practice?</w:t>
            </w:r>
          </w:p>
        </w:tc>
        <w:tc>
          <w:tcPr>
            <w:tcW w:w="53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98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A7071B" w:rsidRPr="0016619F" w:rsidTr="00762E06">
        <w:tc>
          <w:tcPr>
            <w:tcW w:w="2431" w:type="dxa"/>
          </w:tcPr>
          <w:p w:rsidR="00A7071B" w:rsidRPr="0016619F" w:rsidRDefault="00A7071B" w:rsidP="00102FAB">
            <w:pPr>
              <w:spacing w:before="24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b/>
                <w:iCs/>
                <w:sz w:val="18"/>
                <w:szCs w:val="18"/>
                <w:lang w:val="en-US"/>
              </w:rPr>
              <w:t>Intervention functions and policies (BCW)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b/>
                <w:iCs/>
                <w:sz w:val="18"/>
                <w:szCs w:val="18"/>
                <w:lang w:val="en-US"/>
              </w:rPr>
              <w:t>Proposed intervention</w:t>
            </w:r>
          </w:p>
        </w:tc>
        <w:tc>
          <w:tcPr>
            <w:tcW w:w="53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98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A7071B" w:rsidRPr="0016619F" w:rsidTr="00762E06">
        <w:tc>
          <w:tcPr>
            <w:tcW w:w="2431" w:type="dxa"/>
          </w:tcPr>
          <w:p w:rsidR="00A7071B" w:rsidRPr="0016619F" w:rsidRDefault="00F45467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Persuas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 xml:space="preserve">Insight into the financial profits of ASBI 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  <w:tr w:rsidR="00A7071B" w:rsidRPr="0016619F" w:rsidTr="00762E06">
        <w:tc>
          <w:tcPr>
            <w:tcW w:w="2431" w:type="dxa"/>
          </w:tcPr>
          <w:p w:rsidR="00A7071B" w:rsidRPr="0016619F" w:rsidRDefault="00F45467" w:rsidP="00102FAB">
            <w:pPr>
              <w:tabs>
                <w:tab w:val="left" w:pos="530"/>
              </w:tabs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Persuas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tabs>
                <w:tab w:val="left" w:pos="530"/>
              </w:tabs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 xml:space="preserve">Insight into the health profits of ASBI 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7071B" w:rsidRPr="0016619F" w:rsidTr="00762E06">
        <w:tc>
          <w:tcPr>
            <w:tcW w:w="2431" w:type="dxa"/>
          </w:tcPr>
          <w:p w:rsidR="00A7071B" w:rsidRPr="0016619F" w:rsidRDefault="0016619F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Incentivizat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Financial contributions to projects in general practice about ASBI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25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75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  <w:tr w:rsidR="00A7071B" w:rsidRPr="0016619F" w:rsidTr="00762E06">
        <w:tc>
          <w:tcPr>
            <w:tcW w:w="2431" w:type="dxa"/>
          </w:tcPr>
          <w:p w:rsidR="00A7071B" w:rsidRPr="0016619F" w:rsidRDefault="0016619F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Incentivizat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Financial reimbursements from health insurance companies to implement ASBI</w:t>
            </w:r>
          </w:p>
        </w:tc>
        <w:tc>
          <w:tcPr>
            <w:tcW w:w="533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  <w:tr w:rsidR="00A7071B" w:rsidRPr="0016619F" w:rsidTr="00762E06">
        <w:tc>
          <w:tcPr>
            <w:tcW w:w="2431" w:type="dxa"/>
          </w:tcPr>
          <w:p w:rsidR="00A7071B" w:rsidRPr="0016619F" w:rsidRDefault="0016619F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lastRenderedPageBreak/>
              <w:t>Incentivizat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rPr>
                <w:rFonts w:eastAsia="Calibri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A monetary fee per screened patient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  <w:tr w:rsidR="00A7071B" w:rsidRPr="0016619F" w:rsidTr="00762E06">
        <w:tc>
          <w:tcPr>
            <w:tcW w:w="2431" w:type="dxa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Service provis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rPr>
                <w:rFonts w:eastAsia="Calibri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 xml:space="preserve">Implementing a practice nurse </w:t>
            </w:r>
            <w:r w:rsidR="0016619F" w:rsidRPr="0016619F">
              <w:rPr>
                <w:sz w:val="18"/>
                <w:szCs w:val="18"/>
                <w:lang w:val="en-US"/>
              </w:rPr>
              <w:t>specialized</w:t>
            </w:r>
            <w:r w:rsidRPr="0016619F">
              <w:rPr>
                <w:sz w:val="18"/>
                <w:szCs w:val="18"/>
                <w:lang w:val="en-US"/>
              </w:rPr>
              <w:t xml:space="preserve"> in addiction problems without extra costs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8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25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7071B" w:rsidRPr="0016619F" w:rsidTr="00762E06">
        <w:tc>
          <w:tcPr>
            <w:tcW w:w="2431" w:type="dxa"/>
          </w:tcPr>
          <w:p w:rsidR="00A7071B" w:rsidRPr="0016619F" w:rsidRDefault="00A7071B" w:rsidP="00102FAB">
            <w:pPr>
              <w:spacing w:after="0" w:line="240" w:lineRule="auto"/>
              <w:rPr>
                <w:rFonts w:eastAsia="Calibri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Service provis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rPr>
                <w:rFonts w:eastAsia="Calibri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A faster referral and treatment in primary care and secondary care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25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  <w:tr w:rsidR="00A7071B" w:rsidRPr="0016619F" w:rsidTr="00762E06">
        <w:tc>
          <w:tcPr>
            <w:tcW w:w="6798" w:type="dxa"/>
            <w:gridSpan w:val="2"/>
          </w:tcPr>
          <w:p w:rsidR="00A7071B" w:rsidRPr="0016619F" w:rsidRDefault="00C7195D" w:rsidP="00102FAB">
            <w:pPr>
              <w:spacing w:before="24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  <w:t>M</w:t>
            </w:r>
            <w:r w:rsidR="00A7071B" w:rsidRPr="0016619F"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  <w:t>otivation – What is the professional role of the GP/</w:t>
            </w:r>
            <w:r w:rsidR="00102FAB" w:rsidRPr="0016619F"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  <w:t>p</w:t>
            </w:r>
            <w:r w:rsidR="00A7071B" w:rsidRPr="0016619F"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  <w:t xml:space="preserve">ractice </w:t>
            </w:r>
            <w:r w:rsidR="00102FAB" w:rsidRPr="0016619F"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  <w:t>n</w:t>
            </w:r>
            <w:r w:rsidR="00A7071B" w:rsidRPr="0016619F"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  <w:t>urse in ASBI?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A7071B" w:rsidRPr="0016619F" w:rsidTr="00762E06">
        <w:tc>
          <w:tcPr>
            <w:tcW w:w="6798" w:type="dxa"/>
            <w:gridSpan w:val="2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The GP has an important role in early detection of problematic alcohol use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14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7071B" w:rsidRPr="0016619F" w:rsidTr="00762E06">
        <w:tc>
          <w:tcPr>
            <w:tcW w:w="6798" w:type="dxa"/>
            <w:gridSpan w:val="2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The GP has an important role in brief treatment of problematic alcohol use by means of brief advice and monitoring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13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7071B" w:rsidRPr="0016619F" w:rsidTr="00762E06">
        <w:tc>
          <w:tcPr>
            <w:tcW w:w="6798" w:type="dxa"/>
            <w:gridSpan w:val="2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The GP has an important role in brief treatment of problematic alcohol use by means of Motivational Interviewing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11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  <w:tr w:rsidR="00A7071B" w:rsidRPr="0016619F" w:rsidTr="00762E06">
        <w:tc>
          <w:tcPr>
            <w:tcW w:w="6798" w:type="dxa"/>
            <w:gridSpan w:val="2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 xml:space="preserve">The </w:t>
            </w:r>
            <w:r w:rsidR="00102FAB" w:rsidRPr="0016619F">
              <w:rPr>
                <w:sz w:val="18"/>
                <w:szCs w:val="18"/>
                <w:lang w:val="en-US"/>
              </w:rPr>
              <w:t>p</w:t>
            </w:r>
            <w:r w:rsidRPr="0016619F">
              <w:rPr>
                <w:sz w:val="18"/>
                <w:szCs w:val="18"/>
                <w:lang w:val="en-US"/>
              </w:rPr>
              <w:t xml:space="preserve">ractice </w:t>
            </w:r>
            <w:r w:rsidR="00102FAB" w:rsidRPr="0016619F">
              <w:rPr>
                <w:sz w:val="18"/>
                <w:szCs w:val="18"/>
                <w:lang w:val="en-US"/>
              </w:rPr>
              <w:t>n</w:t>
            </w:r>
            <w:r w:rsidRPr="0016619F">
              <w:rPr>
                <w:sz w:val="18"/>
                <w:szCs w:val="18"/>
                <w:lang w:val="en-US"/>
              </w:rPr>
              <w:t>urse mental health has an important role in early detection of problematic alcohol use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11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7071B" w:rsidRPr="0016619F" w:rsidTr="00762E06">
        <w:tc>
          <w:tcPr>
            <w:tcW w:w="6798" w:type="dxa"/>
            <w:gridSpan w:val="2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 xml:space="preserve">The </w:t>
            </w:r>
            <w:r w:rsidR="00102FAB" w:rsidRPr="0016619F">
              <w:rPr>
                <w:sz w:val="18"/>
                <w:szCs w:val="18"/>
                <w:lang w:val="en-US"/>
              </w:rPr>
              <w:t>p</w:t>
            </w:r>
            <w:r w:rsidRPr="0016619F">
              <w:rPr>
                <w:sz w:val="18"/>
                <w:szCs w:val="18"/>
                <w:lang w:val="en-US"/>
              </w:rPr>
              <w:t xml:space="preserve">ractice </w:t>
            </w:r>
            <w:r w:rsidR="00102FAB" w:rsidRPr="0016619F">
              <w:rPr>
                <w:sz w:val="18"/>
                <w:szCs w:val="18"/>
                <w:lang w:val="en-US"/>
              </w:rPr>
              <w:t>n</w:t>
            </w:r>
            <w:r w:rsidRPr="0016619F">
              <w:rPr>
                <w:sz w:val="18"/>
                <w:szCs w:val="18"/>
                <w:lang w:val="en-US"/>
              </w:rPr>
              <w:t>urse mental health has an important role in brief treatment of problematic alcohol use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0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.5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7071B" w:rsidRPr="0016619F" w:rsidTr="00762E06">
        <w:tc>
          <w:tcPr>
            <w:tcW w:w="6798" w:type="dxa"/>
            <w:gridSpan w:val="2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 xml:space="preserve">The </w:t>
            </w:r>
            <w:r w:rsidR="00102FAB" w:rsidRPr="0016619F">
              <w:rPr>
                <w:sz w:val="18"/>
                <w:szCs w:val="18"/>
                <w:lang w:val="en-US"/>
              </w:rPr>
              <w:t>p</w:t>
            </w:r>
            <w:r w:rsidRPr="0016619F">
              <w:rPr>
                <w:sz w:val="18"/>
                <w:szCs w:val="18"/>
                <w:lang w:val="en-US"/>
              </w:rPr>
              <w:t xml:space="preserve">ractice </w:t>
            </w:r>
            <w:r w:rsidR="00102FAB" w:rsidRPr="0016619F">
              <w:rPr>
                <w:sz w:val="18"/>
                <w:szCs w:val="18"/>
                <w:lang w:val="en-US"/>
              </w:rPr>
              <w:t>n</w:t>
            </w:r>
            <w:r w:rsidRPr="0016619F">
              <w:rPr>
                <w:sz w:val="18"/>
                <w:szCs w:val="18"/>
                <w:lang w:val="en-US"/>
              </w:rPr>
              <w:t>urse somatic care has an important role in early detection of problematic alcohol use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07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7071B" w:rsidRPr="0016619F" w:rsidTr="00762E06">
        <w:tc>
          <w:tcPr>
            <w:tcW w:w="6798" w:type="dxa"/>
            <w:gridSpan w:val="2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 xml:space="preserve">The </w:t>
            </w:r>
            <w:r w:rsidR="00102FAB" w:rsidRPr="0016619F">
              <w:rPr>
                <w:sz w:val="18"/>
                <w:szCs w:val="18"/>
                <w:lang w:val="en-US"/>
              </w:rPr>
              <w:t>p</w:t>
            </w:r>
            <w:r w:rsidRPr="0016619F">
              <w:rPr>
                <w:sz w:val="18"/>
                <w:szCs w:val="18"/>
                <w:lang w:val="en-US"/>
              </w:rPr>
              <w:t xml:space="preserve">ractice </w:t>
            </w:r>
            <w:r w:rsidR="00102FAB" w:rsidRPr="0016619F">
              <w:rPr>
                <w:sz w:val="18"/>
                <w:szCs w:val="18"/>
                <w:lang w:val="en-US"/>
              </w:rPr>
              <w:t>n</w:t>
            </w:r>
            <w:r w:rsidRPr="0016619F">
              <w:rPr>
                <w:sz w:val="18"/>
                <w:szCs w:val="18"/>
                <w:lang w:val="en-US"/>
              </w:rPr>
              <w:t>urse somatic care has an important role in  brief treatment of problematic alcohol use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05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2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  <w:tr w:rsidR="00A7071B" w:rsidRPr="0016619F" w:rsidTr="00762E06">
        <w:tc>
          <w:tcPr>
            <w:tcW w:w="6798" w:type="dxa"/>
            <w:gridSpan w:val="2"/>
          </w:tcPr>
          <w:p w:rsidR="00A7071B" w:rsidRPr="0016619F" w:rsidRDefault="00A7071B" w:rsidP="00102FAB">
            <w:pPr>
              <w:spacing w:before="240" w:line="240" w:lineRule="auto"/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</w:pPr>
            <w:r w:rsidRPr="0016619F"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  <w:t xml:space="preserve">Opportunity </w:t>
            </w:r>
            <w:r w:rsidR="00E1551F" w:rsidRPr="0016619F"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  <w:t>–</w:t>
            </w:r>
            <w:r w:rsidRPr="0016619F"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  <w:t xml:space="preserve"> What is needed to implement ASBI in routine care despite lack of time?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A7071B" w:rsidRPr="0016619F" w:rsidTr="00762E06">
        <w:tc>
          <w:tcPr>
            <w:tcW w:w="2431" w:type="dxa"/>
          </w:tcPr>
          <w:p w:rsidR="00A7071B" w:rsidRPr="0016619F" w:rsidRDefault="00A7071B" w:rsidP="00102FAB">
            <w:pPr>
              <w:spacing w:before="24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b/>
                <w:iCs/>
                <w:sz w:val="18"/>
                <w:szCs w:val="18"/>
                <w:lang w:val="en-US"/>
              </w:rPr>
              <w:t>Intervention functions and policies (BCW)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b/>
                <w:iCs/>
                <w:sz w:val="18"/>
                <w:szCs w:val="18"/>
                <w:lang w:val="en-US"/>
              </w:rPr>
              <w:t>Proposed intervention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A7071B" w:rsidRPr="0016619F" w:rsidTr="00762E06">
        <w:tc>
          <w:tcPr>
            <w:tcW w:w="2431" w:type="dxa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Enablement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Distribution of self-report questionnaires by receptionists in the waiting room before consultation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</w:t>
            </w:r>
          </w:p>
        </w:tc>
      </w:tr>
      <w:tr w:rsidR="00A7071B" w:rsidRPr="0016619F" w:rsidTr="00762E06">
        <w:trPr>
          <w:trHeight w:val="503"/>
        </w:trPr>
        <w:tc>
          <w:tcPr>
            <w:tcW w:w="2431" w:type="dxa"/>
          </w:tcPr>
          <w:p w:rsidR="00A7071B" w:rsidRPr="0016619F" w:rsidRDefault="00A7071B" w:rsidP="00102FA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Enablement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A short and simple screening instrument such as the AUDIT-C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25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75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7071B" w:rsidRPr="0016619F" w:rsidRDefault="00A7071B" w:rsidP="00102FA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B0187" w:rsidRPr="0016619F" w:rsidTr="00762E06">
        <w:trPr>
          <w:trHeight w:val="530"/>
        </w:trPr>
        <w:tc>
          <w:tcPr>
            <w:tcW w:w="2431" w:type="dxa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Enablement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Adding a question about alcohol to a lifestyle questionnaire that is frequently used (e.g. Four Dimensional Symptom Questionnaire; 4DSQ)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B0187" w:rsidRPr="0016619F" w:rsidTr="00762E06">
        <w:tc>
          <w:tcPr>
            <w:tcW w:w="2431" w:type="dxa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Enablement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A self-report questionnaire for patients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B0187" w:rsidRPr="0016619F" w:rsidTr="00762E06">
        <w:tc>
          <w:tcPr>
            <w:tcW w:w="2431" w:type="dxa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Regulat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More time per consultation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  <w:tr w:rsidR="00AB0187" w:rsidRPr="0016619F" w:rsidTr="00762E06">
        <w:tc>
          <w:tcPr>
            <w:tcW w:w="2431" w:type="dxa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Regulat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Scheduling a second appointment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751A08" w:rsidRPr="0016619F" w:rsidTr="00762E06">
        <w:tc>
          <w:tcPr>
            <w:tcW w:w="2431" w:type="dxa"/>
          </w:tcPr>
          <w:p w:rsidR="00751A08" w:rsidRPr="0016619F" w:rsidRDefault="00751A08" w:rsidP="00751A08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Environmental restructuring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16619F">
            <w:pPr>
              <w:spacing w:after="0" w:line="240" w:lineRule="auto"/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An online program for diagnosing, monitoring, care indication and treatment plans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  <w:tr w:rsidR="00751A08" w:rsidRPr="0016619F" w:rsidTr="00762E06">
        <w:tc>
          <w:tcPr>
            <w:tcW w:w="2431" w:type="dxa"/>
          </w:tcPr>
          <w:p w:rsidR="00751A08" w:rsidRPr="0016619F" w:rsidRDefault="00751A08" w:rsidP="00751A08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lastRenderedPageBreak/>
              <w:t>Environmental restructuring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A short questionnaire (e.g. 5-shot questionnaire) in the registration system of the general practice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  <w:tr w:rsidR="00751A08" w:rsidRPr="0016619F" w:rsidTr="00762E06">
        <w:tc>
          <w:tcPr>
            <w:tcW w:w="2431" w:type="dxa"/>
          </w:tcPr>
          <w:p w:rsidR="00751A08" w:rsidRPr="0016619F" w:rsidRDefault="00751A08" w:rsidP="00751A08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Knowledge about the time-efficiency of ASBI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751A08" w:rsidRPr="0016619F" w:rsidTr="00762E06">
        <w:tc>
          <w:tcPr>
            <w:tcW w:w="2431" w:type="dxa"/>
          </w:tcPr>
          <w:p w:rsidR="00751A08" w:rsidRPr="0016619F" w:rsidRDefault="00751A08" w:rsidP="00751A08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Service provis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An alcohol consultation with more time to discuss alcohol use with patients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  <w:tr w:rsidR="00751A08" w:rsidRPr="0016619F" w:rsidTr="00762E06">
        <w:tc>
          <w:tcPr>
            <w:tcW w:w="2431" w:type="dxa"/>
          </w:tcPr>
          <w:p w:rsidR="00751A08" w:rsidRPr="0016619F" w:rsidRDefault="0016619F" w:rsidP="00751A08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Incentivizat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Financial aid for conducting ASBI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</w:t>
            </w:r>
          </w:p>
        </w:tc>
      </w:tr>
      <w:tr w:rsidR="00AB0187" w:rsidRPr="0016619F" w:rsidTr="00762E06">
        <w:tc>
          <w:tcPr>
            <w:tcW w:w="6798" w:type="dxa"/>
            <w:gridSpan w:val="2"/>
          </w:tcPr>
          <w:p w:rsidR="00AB0187" w:rsidRPr="0016619F" w:rsidRDefault="00AB0187" w:rsidP="00AB0187">
            <w:pPr>
              <w:spacing w:before="240" w:line="240" w:lineRule="auto"/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</w:pPr>
            <w:r w:rsidRPr="0016619F"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  <w:t xml:space="preserve">Opportunity – What is needed to </w:t>
            </w:r>
            <w:r w:rsidR="0016619F" w:rsidRPr="0016619F"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  <w:t>utilize</w:t>
            </w:r>
            <w:r w:rsidRPr="0016619F"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  <w:t xml:space="preserve"> low-threshold referral options in general practice?</w:t>
            </w:r>
            <w:r w:rsidRPr="0016619F">
              <w:rPr>
                <w:rFonts w:eastAsia="Calibri" w:cs="Times New Roman"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AB0187" w:rsidRPr="0016619F" w:rsidTr="00762E06">
        <w:tc>
          <w:tcPr>
            <w:tcW w:w="2431" w:type="dxa"/>
          </w:tcPr>
          <w:p w:rsidR="00AB0187" w:rsidRPr="0016619F" w:rsidRDefault="00AB0187" w:rsidP="00AB0187">
            <w:pPr>
              <w:spacing w:before="24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b/>
                <w:iCs/>
                <w:sz w:val="18"/>
                <w:szCs w:val="18"/>
                <w:lang w:val="en-US"/>
              </w:rPr>
              <w:t>Intervention functions and policies (BCW)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b/>
                <w:iCs/>
                <w:sz w:val="18"/>
                <w:szCs w:val="18"/>
                <w:lang w:val="en-US"/>
              </w:rPr>
              <w:t>Proposed intervention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AB0187" w:rsidRPr="0016619F" w:rsidTr="00762E06">
        <w:tc>
          <w:tcPr>
            <w:tcW w:w="2431" w:type="dxa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Service provis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B0187" w:rsidRPr="0016619F" w:rsidRDefault="005A4695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Creating and strengthening</w:t>
            </w:r>
            <w:r w:rsidR="00AB0187" w:rsidRPr="0016619F">
              <w:rPr>
                <w:sz w:val="18"/>
                <w:szCs w:val="18"/>
                <w:lang w:val="en-US"/>
              </w:rPr>
              <w:t xml:space="preserve"> connections with addiction care </w:t>
            </w:r>
            <w:r w:rsidR="0016619F" w:rsidRPr="0016619F">
              <w:rPr>
                <w:sz w:val="18"/>
                <w:szCs w:val="18"/>
                <w:lang w:val="en-US"/>
              </w:rPr>
              <w:t>centers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</w:tr>
      <w:tr w:rsidR="00AB0187" w:rsidRPr="0016619F" w:rsidTr="00762E06">
        <w:tc>
          <w:tcPr>
            <w:tcW w:w="2431" w:type="dxa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Service provis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 xml:space="preserve">A fixed contact person within addiction care </w:t>
            </w:r>
            <w:r w:rsidR="0016619F" w:rsidRPr="0016619F">
              <w:rPr>
                <w:sz w:val="18"/>
                <w:szCs w:val="18"/>
                <w:lang w:val="en-US"/>
              </w:rPr>
              <w:t>centers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B0187" w:rsidRPr="0016619F" w:rsidTr="00762E06">
        <w:tc>
          <w:tcPr>
            <w:tcW w:w="2431" w:type="dxa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Service provis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An easily accessible consult</w:t>
            </w:r>
            <w:r w:rsidR="005A4695" w:rsidRPr="0016619F">
              <w:rPr>
                <w:sz w:val="18"/>
                <w:szCs w:val="18"/>
                <w:lang w:val="en-US"/>
              </w:rPr>
              <w:t>ation</w:t>
            </w:r>
            <w:r w:rsidRPr="0016619F">
              <w:rPr>
                <w:sz w:val="18"/>
                <w:szCs w:val="18"/>
                <w:lang w:val="en-US"/>
              </w:rPr>
              <w:t xml:space="preserve"> where patients can go without appointment for advice and treatment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  <w:tr w:rsidR="009C5469" w:rsidRPr="0016619F" w:rsidTr="00762E06">
        <w:tc>
          <w:tcPr>
            <w:tcW w:w="2431" w:type="dxa"/>
          </w:tcPr>
          <w:p w:rsidR="009C5469" w:rsidRPr="0016619F" w:rsidRDefault="009C5469" w:rsidP="009C546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Enhancing knowledge about the availability of accessible and low-threshold referral options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9C5469" w:rsidRPr="0016619F" w:rsidTr="00762E06">
        <w:tc>
          <w:tcPr>
            <w:tcW w:w="2431" w:type="dxa"/>
          </w:tcPr>
          <w:p w:rsidR="009C5469" w:rsidRPr="0016619F" w:rsidRDefault="009C5469" w:rsidP="009C546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Sharing positive experiences about low-threshold referral options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751A08" w:rsidRPr="0016619F" w:rsidTr="00762E06">
        <w:tc>
          <w:tcPr>
            <w:tcW w:w="2431" w:type="dxa"/>
          </w:tcPr>
          <w:p w:rsidR="00751A08" w:rsidRPr="0016619F" w:rsidRDefault="0016619F" w:rsidP="00751A08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Incentivizat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Financial aid for low-threshold referral options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75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  <w:tr w:rsidR="00751A08" w:rsidRPr="0016619F" w:rsidTr="00762E06">
        <w:tc>
          <w:tcPr>
            <w:tcW w:w="2431" w:type="dxa"/>
          </w:tcPr>
          <w:p w:rsidR="00751A08" w:rsidRPr="0016619F" w:rsidRDefault="0016619F" w:rsidP="00751A08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Incentivizat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Financial reimbursement of extra time per patient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25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751A08" w:rsidRPr="0016619F" w:rsidRDefault="00751A08" w:rsidP="00751A0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  <w:tr w:rsidR="00AB0187" w:rsidRPr="0016619F" w:rsidTr="00762E06">
        <w:tc>
          <w:tcPr>
            <w:tcW w:w="2431" w:type="dxa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Communication/marketing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Information and publicity about the implementation of addiction consultants in general practices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B0187" w:rsidRPr="0016619F" w:rsidTr="00762E06">
        <w:tc>
          <w:tcPr>
            <w:tcW w:w="6798" w:type="dxa"/>
            <w:gridSpan w:val="2"/>
          </w:tcPr>
          <w:p w:rsidR="00AB0187" w:rsidRPr="0016619F" w:rsidRDefault="00AB0187" w:rsidP="00AB0187">
            <w:pPr>
              <w:spacing w:before="240" w:line="240" w:lineRule="auto"/>
              <w:rPr>
                <w:rFonts w:eastAsia="Calibri" w:cs="Times New Roman"/>
                <w:b/>
                <w:i/>
                <w:iCs/>
                <w:sz w:val="18"/>
                <w:szCs w:val="18"/>
                <w:lang w:val="en-US"/>
              </w:rPr>
            </w:pPr>
            <w:r w:rsidRPr="0016619F">
              <w:rPr>
                <w:rFonts w:eastAsia="Calibri" w:cs="Times New Roman"/>
                <w:b/>
                <w:i/>
                <w:sz w:val="18"/>
                <w:szCs w:val="18"/>
                <w:lang w:val="en-US"/>
              </w:rPr>
              <w:t xml:space="preserve">Opportunity – </w:t>
            </w:r>
            <w:r w:rsidRPr="0016619F">
              <w:rPr>
                <w:rFonts w:eastAsia="Calibri" w:cs="Times New Roman"/>
                <w:b/>
                <w:i/>
                <w:iCs/>
                <w:sz w:val="18"/>
                <w:szCs w:val="18"/>
                <w:lang w:val="en-US"/>
              </w:rPr>
              <w:t xml:space="preserve">What is needed to improve collaboration with addiction treatment </w:t>
            </w:r>
            <w:proofErr w:type="spellStart"/>
            <w:r w:rsidRPr="0016619F">
              <w:rPr>
                <w:rFonts w:eastAsia="Calibri" w:cs="Times New Roman"/>
                <w:b/>
                <w:i/>
                <w:iCs/>
                <w:sz w:val="18"/>
                <w:szCs w:val="18"/>
                <w:lang w:val="en-US"/>
              </w:rPr>
              <w:t>centres</w:t>
            </w:r>
            <w:proofErr w:type="spellEnd"/>
            <w:r w:rsidRPr="0016619F">
              <w:rPr>
                <w:rFonts w:eastAsia="Calibri" w:cs="Times New Roman"/>
                <w:b/>
                <w:i/>
                <w:iCs/>
                <w:sz w:val="18"/>
                <w:szCs w:val="18"/>
                <w:lang w:val="en-US"/>
              </w:rPr>
              <w:t>?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AB0187" w:rsidRPr="0016619F" w:rsidTr="00762E06">
        <w:tc>
          <w:tcPr>
            <w:tcW w:w="2431" w:type="dxa"/>
          </w:tcPr>
          <w:p w:rsidR="00AB0187" w:rsidRPr="0016619F" w:rsidRDefault="00AB0187" w:rsidP="00AB0187">
            <w:pPr>
              <w:spacing w:before="240"/>
              <w:rPr>
                <w:sz w:val="18"/>
                <w:szCs w:val="18"/>
                <w:lang w:val="en-US"/>
              </w:rPr>
            </w:pPr>
            <w:r w:rsidRPr="0016619F">
              <w:rPr>
                <w:b/>
                <w:iCs/>
                <w:sz w:val="18"/>
                <w:szCs w:val="18"/>
                <w:lang w:val="en-US"/>
              </w:rPr>
              <w:t>Intervention functions and policies (BCW)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/>
              <w:rPr>
                <w:sz w:val="18"/>
                <w:szCs w:val="18"/>
                <w:lang w:val="en-US"/>
              </w:rPr>
            </w:pPr>
            <w:r w:rsidRPr="0016619F">
              <w:rPr>
                <w:b/>
                <w:iCs/>
                <w:sz w:val="18"/>
                <w:szCs w:val="18"/>
                <w:lang w:val="en-US"/>
              </w:rPr>
              <w:t>Proposed intervention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AB0187" w:rsidRPr="0016619F" w:rsidTr="00762E06">
        <w:tc>
          <w:tcPr>
            <w:tcW w:w="2431" w:type="dxa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Service provis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 xml:space="preserve">Telephone consultations with addiction care </w:t>
            </w:r>
            <w:r w:rsidR="0016619F" w:rsidRPr="0016619F">
              <w:rPr>
                <w:sz w:val="18"/>
                <w:szCs w:val="18"/>
                <w:lang w:val="en-US"/>
              </w:rPr>
              <w:t>centers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B0187" w:rsidRPr="0016619F" w:rsidTr="00762E06">
        <w:tc>
          <w:tcPr>
            <w:tcW w:w="2431" w:type="dxa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Service provis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 xml:space="preserve">Online consultations with addiction care </w:t>
            </w:r>
            <w:r w:rsidR="0016619F" w:rsidRPr="0016619F">
              <w:rPr>
                <w:sz w:val="18"/>
                <w:szCs w:val="18"/>
                <w:lang w:val="en-US"/>
              </w:rPr>
              <w:t>centers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75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B0187" w:rsidRPr="0016619F" w:rsidTr="00762E06">
        <w:tc>
          <w:tcPr>
            <w:tcW w:w="2431" w:type="dxa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Service provis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 xml:space="preserve">Faster feedback from addiction care </w:t>
            </w:r>
            <w:r w:rsidR="0016619F" w:rsidRPr="0016619F">
              <w:rPr>
                <w:sz w:val="18"/>
                <w:szCs w:val="18"/>
                <w:lang w:val="en-US"/>
              </w:rPr>
              <w:t>centers</w:t>
            </w:r>
            <w:r w:rsidRPr="0016619F">
              <w:rPr>
                <w:sz w:val="18"/>
                <w:szCs w:val="18"/>
                <w:lang w:val="en-US"/>
              </w:rPr>
              <w:t xml:space="preserve"> about patient information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8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25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9C5469" w:rsidRPr="0016619F" w:rsidTr="00762E06">
        <w:tc>
          <w:tcPr>
            <w:tcW w:w="2431" w:type="dxa"/>
          </w:tcPr>
          <w:p w:rsidR="009C5469" w:rsidRPr="0016619F" w:rsidRDefault="009C5469" w:rsidP="009C546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Service provis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 xml:space="preserve">Deploying an addiction prevention expert in general </w:t>
            </w:r>
            <w:r w:rsidRPr="0016619F">
              <w:rPr>
                <w:sz w:val="18"/>
                <w:szCs w:val="18"/>
                <w:lang w:val="en-US"/>
              </w:rPr>
              <w:lastRenderedPageBreak/>
              <w:t>practice and creating better connections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lastRenderedPageBreak/>
              <w:t>178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9C5469" w:rsidRPr="0016619F" w:rsidTr="00762E06">
        <w:tc>
          <w:tcPr>
            <w:tcW w:w="2431" w:type="dxa"/>
          </w:tcPr>
          <w:p w:rsidR="009C5469" w:rsidRPr="0016619F" w:rsidRDefault="009C5469" w:rsidP="009C546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lastRenderedPageBreak/>
              <w:t>Service provis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 xml:space="preserve">Shortening of waiting lists in addiction care </w:t>
            </w:r>
            <w:r w:rsidR="0016619F" w:rsidRPr="0016619F">
              <w:rPr>
                <w:sz w:val="18"/>
                <w:szCs w:val="18"/>
                <w:lang w:val="en-US"/>
              </w:rPr>
              <w:t>centers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  <w:tr w:rsidR="009C5469" w:rsidRPr="0016619F" w:rsidTr="00762E06">
        <w:tc>
          <w:tcPr>
            <w:tcW w:w="2431" w:type="dxa"/>
          </w:tcPr>
          <w:p w:rsidR="009C5469" w:rsidRPr="0016619F" w:rsidRDefault="009C5469" w:rsidP="009C546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Enablement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 xml:space="preserve">Using an easy registration telephone number for faster communication and accessibility to addiction care </w:t>
            </w:r>
            <w:r w:rsidR="0016619F" w:rsidRPr="0016619F">
              <w:rPr>
                <w:sz w:val="18"/>
                <w:szCs w:val="18"/>
                <w:lang w:val="en-US"/>
              </w:rPr>
              <w:t>centers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75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B0187" w:rsidRPr="0016619F" w:rsidTr="00762E06">
        <w:tc>
          <w:tcPr>
            <w:tcW w:w="2431" w:type="dxa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Training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 xml:space="preserve">Training </w:t>
            </w:r>
            <w:r w:rsidR="0016619F" w:rsidRPr="0016619F">
              <w:rPr>
                <w:sz w:val="18"/>
                <w:szCs w:val="18"/>
                <w:lang w:val="en-US"/>
              </w:rPr>
              <w:t>organized</w:t>
            </w:r>
            <w:r w:rsidRPr="0016619F">
              <w:rPr>
                <w:sz w:val="18"/>
                <w:szCs w:val="18"/>
                <w:lang w:val="en-US"/>
              </w:rPr>
              <w:t xml:space="preserve"> by addiction care </w:t>
            </w:r>
            <w:r w:rsidR="0016619F" w:rsidRPr="0016619F">
              <w:rPr>
                <w:sz w:val="18"/>
                <w:szCs w:val="18"/>
                <w:lang w:val="en-US"/>
              </w:rPr>
              <w:t>centers</w:t>
            </w:r>
            <w:r w:rsidRPr="0016619F">
              <w:rPr>
                <w:sz w:val="18"/>
                <w:szCs w:val="18"/>
                <w:lang w:val="en-US"/>
              </w:rPr>
              <w:t xml:space="preserve"> to improve informal contacts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8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B0187" w:rsidRPr="0016619F" w:rsidTr="00762E06">
        <w:tc>
          <w:tcPr>
            <w:tcW w:w="2431" w:type="dxa"/>
          </w:tcPr>
          <w:p w:rsidR="00AB0187" w:rsidRPr="0016619F" w:rsidRDefault="0016619F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Incentivizat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 xml:space="preserve">Financial reimbursements from health insurance companies for better cooperation with addiction care </w:t>
            </w:r>
            <w:r w:rsidR="0016619F" w:rsidRPr="0016619F">
              <w:rPr>
                <w:sz w:val="18"/>
                <w:szCs w:val="18"/>
                <w:lang w:val="en-US"/>
              </w:rPr>
              <w:t>centers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  <w:tr w:rsidR="009C5469" w:rsidRPr="0016619F" w:rsidTr="00762E06">
        <w:trPr>
          <w:trHeight w:val="274"/>
        </w:trPr>
        <w:tc>
          <w:tcPr>
            <w:tcW w:w="2431" w:type="dxa"/>
          </w:tcPr>
          <w:p w:rsidR="009C5469" w:rsidRPr="0016619F" w:rsidRDefault="009C5469" w:rsidP="009C546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Guideline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Composing a cooperation protocol with descriptions of who does what work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9C5469" w:rsidRPr="0016619F" w:rsidRDefault="009C5469" w:rsidP="009C5469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B0187" w:rsidRPr="0016619F" w:rsidTr="00762E06">
        <w:trPr>
          <w:trHeight w:val="233"/>
        </w:trPr>
        <w:tc>
          <w:tcPr>
            <w:tcW w:w="6798" w:type="dxa"/>
            <w:gridSpan w:val="2"/>
          </w:tcPr>
          <w:p w:rsidR="00AB0187" w:rsidRPr="0016619F" w:rsidRDefault="00AB0187" w:rsidP="00AB0187">
            <w:pPr>
              <w:spacing w:before="240" w:line="240" w:lineRule="auto"/>
              <w:rPr>
                <w:sz w:val="18"/>
                <w:szCs w:val="18"/>
                <w:lang w:val="en-US"/>
              </w:rPr>
            </w:pPr>
            <w:bookmarkStart w:id="1" w:name="_GoBack"/>
            <w:bookmarkEnd w:id="1"/>
            <w:r w:rsidRPr="0016619F">
              <w:rPr>
                <w:rFonts w:ascii="Calibri" w:eastAsia="Calibri" w:hAnsi="Calibri" w:cs="Times New Roman"/>
                <w:b/>
                <w:i/>
                <w:sz w:val="18"/>
                <w:szCs w:val="18"/>
                <w:lang w:val="en-US"/>
              </w:rPr>
              <w:t>Opportunity –</w:t>
            </w:r>
            <w:r w:rsidRPr="0016619F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16619F">
              <w:rPr>
                <w:rFonts w:ascii="Calibri" w:eastAsia="Calibri" w:hAnsi="Calibri" w:cs="Times New Roman"/>
                <w:b/>
                <w:i/>
                <w:iCs/>
                <w:sz w:val="18"/>
                <w:szCs w:val="18"/>
                <w:lang w:val="en-US"/>
              </w:rPr>
              <w:t>What is needed to make the subject ‘alcohol use’ easier to discuss for health professionals in general practice?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AB0187" w:rsidRPr="0016619F" w:rsidTr="00762E06">
        <w:trPr>
          <w:trHeight w:val="233"/>
        </w:trPr>
        <w:tc>
          <w:tcPr>
            <w:tcW w:w="2431" w:type="dxa"/>
          </w:tcPr>
          <w:p w:rsidR="00AB0187" w:rsidRPr="0016619F" w:rsidRDefault="00AB0187" w:rsidP="00AB0187">
            <w:pPr>
              <w:spacing w:before="240" w:line="240" w:lineRule="auto"/>
              <w:rPr>
                <w:iCs/>
                <w:sz w:val="18"/>
                <w:szCs w:val="18"/>
                <w:lang w:val="en-US"/>
              </w:rPr>
            </w:pPr>
            <w:r w:rsidRPr="0016619F">
              <w:rPr>
                <w:b/>
                <w:iCs/>
                <w:sz w:val="18"/>
                <w:szCs w:val="18"/>
                <w:lang w:val="en-US"/>
              </w:rPr>
              <w:t>Intervention functions and policies (BCW)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line="240" w:lineRule="auto"/>
              <w:rPr>
                <w:iCs/>
                <w:sz w:val="18"/>
                <w:szCs w:val="18"/>
                <w:lang w:val="en-US"/>
              </w:rPr>
            </w:pPr>
            <w:r w:rsidRPr="0016619F">
              <w:rPr>
                <w:b/>
                <w:iCs/>
                <w:sz w:val="18"/>
                <w:szCs w:val="18"/>
                <w:lang w:val="en-US"/>
              </w:rPr>
              <w:t>Proposed intervention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before="240"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AB0187" w:rsidRPr="0016619F" w:rsidTr="00762E06">
        <w:trPr>
          <w:trHeight w:val="233"/>
        </w:trPr>
        <w:tc>
          <w:tcPr>
            <w:tcW w:w="2431" w:type="dxa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Exchanging positive experiences with colleagues about discussing alcohol use with patients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86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B0187" w:rsidRPr="0016619F" w:rsidTr="00762E06">
        <w:trPr>
          <w:trHeight w:val="233"/>
        </w:trPr>
        <w:tc>
          <w:tcPr>
            <w:tcW w:w="2431" w:type="dxa"/>
          </w:tcPr>
          <w:p w:rsidR="00AB0187" w:rsidRPr="0016619F" w:rsidRDefault="00AB0187" w:rsidP="00AB0187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eastAsia="Calibri" w:cs="Times New Roman"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Increasing knowledge and skills of GPs and practice nurses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88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B0187" w:rsidRPr="0016619F" w:rsidTr="00762E06">
        <w:trPr>
          <w:trHeight w:val="233"/>
        </w:trPr>
        <w:tc>
          <w:tcPr>
            <w:tcW w:w="2431" w:type="dxa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Increasing GPs’ and Practice nurses’ awareness of own attitude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86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B0187" w:rsidRPr="0016619F" w:rsidTr="00762E06">
        <w:trPr>
          <w:trHeight w:val="233"/>
        </w:trPr>
        <w:tc>
          <w:tcPr>
            <w:tcW w:w="2431" w:type="dxa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Increasing GPs’ and Practice nurses’ awareness of own alcohol use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86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6E5CD2" w:rsidRPr="0016619F" w:rsidTr="00762E06">
        <w:trPr>
          <w:trHeight w:val="233"/>
        </w:trPr>
        <w:tc>
          <w:tcPr>
            <w:tcW w:w="2431" w:type="dxa"/>
          </w:tcPr>
          <w:p w:rsidR="006E5CD2" w:rsidRPr="0016619F" w:rsidRDefault="006E5CD2" w:rsidP="006E5CD2">
            <w:pPr>
              <w:spacing w:after="0" w:line="240" w:lineRule="auto"/>
              <w:rPr>
                <w:iCs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Enablement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rPr>
                <w:iCs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Practical/accessible tools (e.g. screening instruments or protocols)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87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1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6E5CD2" w:rsidRPr="0016619F" w:rsidTr="00762E06">
        <w:trPr>
          <w:trHeight w:val="233"/>
        </w:trPr>
        <w:tc>
          <w:tcPr>
            <w:tcW w:w="2431" w:type="dxa"/>
          </w:tcPr>
          <w:p w:rsidR="006E5CD2" w:rsidRPr="0016619F" w:rsidRDefault="006E5CD2" w:rsidP="006E5CD2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Enablement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Online screening questionnaires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88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  <w:tr w:rsidR="00AB0187" w:rsidRPr="0016619F" w:rsidTr="00762E06">
        <w:trPr>
          <w:trHeight w:val="233"/>
        </w:trPr>
        <w:tc>
          <w:tcPr>
            <w:tcW w:w="2431" w:type="dxa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Regulat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Discussing alcohol use with every patient and mentioning that questions about alcohol use are part of routine care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87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.25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  <w:tr w:rsidR="00AB0187" w:rsidRPr="0016619F" w:rsidTr="00762E06">
        <w:trPr>
          <w:trHeight w:val="233"/>
        </w:trPr>
        <w:tc>
          <w:tcPr>
            <w:tcW w:w="2431" w:type="dxa"/>
          </w:tcPr>
          <w:p w:rsidR="00AB0187" w:rsidRPr="0016619F" w:rsidRDefault="00AB0187" w:rsidP="00AB0187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Regulation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Discussing alcohol on the basis of various physical, social or psychological signs of risky drinking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86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6E5CD2" w:rsidRPr="0016619F" w:rsidTr="00762E06">
        <w:trPr>
          <w:trHeight w:val="233"/>
        </w:trPr>
        <w:tc>
          <w:tcPr>
            <w:tcW w:w="2431" w:type="dxa"/>
          </w:tcPr>
          <w:p w:rsidR="006E5CD2" w:rsidRPr="0016619F" w:rsidRDefault="006E5CD2" w:rsidP="006E5CD2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 xml:space="preserve">Communication/marketing </w:t>
            </w:r>
          </w:p>
        </w:tc>
        <w:tc>
          <w:tcPr>
            <w:tcW w:w="4367" w:type="dxa"/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Displaying posters and information in the waiting room about responsible alcohol use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87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25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3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6E5CD2" w:rsidRPr="0016619F" w:rsidRDefault="006E5CD2" w:rsidP="006E5CD2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  <w:tr w:rsidR="00AB0187" w:rsidRPr="0016619F" w:rsidTr="00762E06">
        <w:trPr>
          <w:trHeight w:val="233"/>
        </w:trPr>
        <w:tc>
          <w:tcPr>
            <w:tcW w:w="6798" w:type="dxa"/>
            <w:gridSpan w:val="2"/>
          </w:tcPr>
          <w:p w:rsidR="00AB0187" w:rsidRPr="0016619F" w:rsidRDefault="00AB0187" w:rsidP="00AB0187">
            <w:pPr>
              <w:spacing w:before="240" w:line="240" w:lineRule="auto"/>
              <w:rPr>
                <w:b/>
                <w:i/>
                <w:sz w:val="18"/>
                <w:szCs w:val="18"/>
                <w:lang w:val="en-US"/>
              </w:rPr>
            </w:pPr>
            <w:r w:rsidRPr="0016619F">
              <w:rPr>
                <w:b/>
                <w:i/>
                <w:sz w:val="18"/>
                <w:szCs w:val="18"/>
                <w:lang w:val="en-US"/>
              </w:rPr>
              <w:t>Screening Method – How applicable do you find the following methods of screening?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AB0187" w:rsidRPr="0016619F" w:rsidTr="00762E06">
        <w:trPr>
          <w:trHeight w:val="233"/>
        </w:trPr>
        <w:tc>
          <w:tcPr>
            <w:tcW w:w="6798" w:type="dxa"/>
            <w:gridSpan w:val="2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Screening of all patients in general practice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00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.5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1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  <w:tr w:rsidR="00AB0187" w:rsidRPr="0016619F" w:rsidTr="00762E06">
        <w:trPr>
          <w:trHeight w:val="233"/>
        </w:trPr>
        <w:tc>
          <w:tcPr>
            <w:tcW w:w="6798" w:type="dxa"/>
            <w:gridSpan w:val="2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Screening of all newly registered patients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00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1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  <w:tr w:rsidR="00AB0187" w:rsidRPr="0016619F" w:rsidTr="00762E06">
        <w:trPr>
          <w:trHeight w:val="233"/>
        </w:trPr>
        <w:tc>
          <w:tcPr>
            <w:tcW w:w="6798" w:type="dxa"/>
            <w:gridSpan w:val="2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lastRenderedPageBreak/>
              <w:t>Screening of patient groups during periodic check-ups (e.g. diabetics, chronic obstructive pulmonary disease patients)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98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B0187" w:rsidRPr="0016619F" w:rsidTr="00762E06">
        <w:trPr>
          <w:trHeight w:val="233"/>
        </w:trPr>
        <w:tc>
          <w:tcPr>
            <w:tcW w:w="6798" w:type="dxa"/>
            <w:gridSpan w:val="2"/>
          </w:tcPr>
          <w:p w:rsidR="00AB0187" w:rsidRPr="0016619F" w:rsidRDefault="00AB0187" w:rsidP="005A4695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Screening of patient risk-</w:t>
            </w:r>
            <w:r w:rsidR="005A4695" w:rsidRPr="0016619F">
              <w:rPr>
                <w:sz w:val="18"/>
                <w:szCs w:val="18"/>
                <w:lang w:val="en-US"/>
              </w:rPr>
              <w:t>groups (e.g. p</w:t>
            </w:r>
            <w:r w:rsidRPr="0016619F">
              <w:rPr>
                <w:sz w:val="18"/>
                <w:szCs w:val="18"/>
                <w:lang w:val="en-US"/>
              </w:rPr>
              <w:t>atients above 50 years of age, men with psycho-social problems and/or major life events)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9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.5</w:t>
            </w:r>
          </w:p>
        </w:tc>
      </w:tr>
      <w:tr w:rsidR="00AB0187" w:rsidRPr="0016619F" w:rsidTr="00762E06">
        <w:trPr>
          <w:trHeight w:val="233"/>
        </w:trPr>
        <w:tc>
          <w:tcPr>
            <w:tcW w:w="6798" w:type="dxa"/>
            <w:gridSpan w:val="2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Symptom-specific screening: inquiring about alcohol when patient present symptoms such as high blood pressure, gastrointestinal symptoms, depression or sleeping problems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00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1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</w:t>
            </w:r>
          </w:p>
        </w:tc>
      </w:tr>
      <w:tr w:rsidR="00AB0187" w:rsidRPr="0016619F" w:rsidTr="00762E06">
        <w:trPr>
          <w:trHeight w:val="233"/>
        </w:trPr>
        <w:tc>
          <w:tcPr>
            <w:tcW w:w="6798" w:type="dxa"/>
            <w:gridSpan w:val="2"/>
          </w:tcPr>
          <w:p w:rsidR="00AB0187" w:rsidRPr="0016619F" w:rsidRDefault="00AB0187" w:rsidP="00AB018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Self-screening of patients in waiting rooms using a self-assessment tool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98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.5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  <w:tr w:rsidR="00AB0187" w:rsidRPr="0016619F" w:rsidTr="00762E06">
        <w:trPr>
          <w:trHeight w:val="233"/>
        </w:trPr>
        <w:tc>
          <w:tcPr>
            <w:tcW w:w="6798" w:type="dxa"/>
            <w:gridSpan w:val="2"/>
          </w:tcPr>
          <w:p w:rsidR="00AB0187" w:rsidRPr="0016619F" w:rsidRDefault="00AB0187" w:rsidP="0016619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16619F">
              <w:rPr>
                <w:sz w:val="18"/>
                <w:szCs w:val="18"/>
                <w:lang w:val="en-US"/>
              </w:rPr>
              <w:t>Self-screening of patients at home using an online screening program</w:t>
            </w:r>
          </w:p>
        </w:tc>
        <w:tc>
          <w:tcPr>
            <w:tcW w:w="533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97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98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6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99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56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5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:rsidR="00AB0187" w:rsidRPr="0016619F" w:rsidRDefault="00AB0187" w:rsidP="00AB0187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16619F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</w:t>
            </w:r>
          </w:p>
        </w:tc>
      </w:tr>
    </w:tbl>
    <w:p w:rsidR="00C77714" w:rsidRPr="0016619F" w:rsidRDefault="00C77714">
      <w:pPr>
        <w:rPr>
          <w:lang w:val="en-US"/>
        </w:rPr>
      </w:pPr>
    </w:p>
    <w:sectPr w:rsidR="00C77714" w:rsidRPr="0016619F" w:rsidSect="00A7071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E3BA3"/>
    <w:multiLevelType w:val="hybridMultilevel"/>
    <w:tmpl w:val="1736E30E"/>
    <w:lvl w:ilvl="0" w:tplc="4162B8D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9F043B"/>
    <w:multiLevelType w:val="hybridMultilevel"/>
    <w:tmpl w:val="11B6BD6C"/>
    <w:lvl w:ilvl="0" w:tplc="CAD28C18">
      <w:start w:val="17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E4B4B28"/>
    <w:multiLevelType w:val="hybridMultilevel"/>
    <w:tmpl w:val="7140129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476D73"/>
    <w:multiLevelType w:val="multilevel"/>
    <w:tmpl w:val="5022B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2F42B15"/>
    <w:multiLevelType w:val="hybridMultilevel"/>
    <w:tmpl w:val="FBC42F08"/>
    <w:lvl w:ilvl="0" w:tplc="49E66C9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4F4651F"/>
    <w:multiLevelType w:val="hybridMultilevel"/>
    <w:tmpl w:val="585E5F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0C70810"/>
    <w:multiLevelType w:val="hybridMultilevel"/>
    <w:tmpl w:val="EB3C1570"/>
    <w:lvl w:ilvl="0" w:tplc="2FF41340">
      <w:start w:val="5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41D67B27"/>
    <w:multiLevelType w:val="hybridMultilevel"/>
    <w:tmpl w:val="A4D4D910"/>
    <w:lvl w:ilvl="0" w:tplc="D2C456C2">
      <w:start w:val="14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33347FA"/>
    <w:multiLevelType w:val="multilevel"/>
    <w:tmpl w:val="EAEE34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C0B0700"/>
    <w:multiLevelType w:val="hybridMultilevel"/>
    <w:tmpl w:val="6F3A9D86"/>
    <w:lvl w:ilvl="0" w:tplc="3486821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C5D314F"/>
    <w:multiLevelType w:val="hybridMultilevel"/>
    <w:tmpl w:val="F4782F36"/>
    <w:lvl w:ilvl="0" w:tplc="1FDECC9C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5D944191"/>
    <w:multiLevelType w:val="hybridMultilevel"/>
    <w:tmpl w:val="3FCE506A"/>
    <w:lvl w:ilvl="0" w:tplc="F9F27B1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ED01593"/>
    <w:multiLevelType w:val="hybridMultilevel"/>
    <w:tmpl w:val="0EBE05A8"/>
    <w:lvl w:ilvl="0" w:tplc="B9BE545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305735F"/>
    <w:multiLevelType w:val="hybridMultilevel"/>
    <w:tmpl w:val="FFE6E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3310A0F"/>
    <w:multiLevelType w:val="hybridMultilevel"/>
    <w:tmpl w:val="0E7E33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0F366AB"/>
    <w:multiLevelType w:val="hybridMultilevel"/>
    <w:tmpl w:val="7F00B2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8D43C03"/>
    <w:multiLevelType w:val="multilevel"/>
    <w:tmpl w:val="0F1E73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14"/>
  </w:num>
  <w:num w:numId="3">
    <w:abstractNumId w:val="10"/>
  </w:num>
  <w:num w:numId="4">
    <w:abstractNumId w:val="15"/>
  </w:num>
  <w:num w:numId="5">
    <w:abstractNumId w:val="12"/>
  </w:num>
  <w:num w:numId="6">
    <w:abstractNumId w:val="11"/>
  </w:num>
  <w:num w:numId="7">
    <w:abstractNumId w:val="16"/>
  </w:num>
  <w:num w:numId="8">
    <w:abstractNumId w:val="3"/>
  </w:num>
  <w:num w:numId="9">
    <w:abstractNumId w:val="8"/>
  </w:num>
  <w:num w:numId="10">
    <w:abstractNumId w:val="4"/>
  </w:num>
  <w:num w:numId="11">
    <w:abstractNumId w:val="13"/>
  </w:num>
  <w:num w:numId="12">
    <w:abstractNumId w:val="2"/>
  </w:num>
  <w:num w:numId="13">
    <w:abstractNumId w:val="5"/>
  </w:num>
  <w:num w:numId="14">
    <w:abstractNumId w:val="0"/>
  </w:num>
  <w:num w:numId="15">
    <w:abstractNumId w:val="6"/>
  </w:num>
  <w:num w:numId="16">
    <w:abstractNumId w:val="1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drawingGridHorizontalSpacing w:val="110"/>
  <w:drawingGridVerticalSpacing w:val="57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71B"/>
    <w:rsid w:val="000A0E14"/>
    <w:rsid w:val="000C6374"/>
    <w:rsid w:val="00102FAB"/>
    <w:rsid w:val="00122F77"/>
    <w:rsid w:val="00146D8F"/>
    <w:rsid w:val="0016619F"/>
    <w:rsid w:val="002A2AB7"/>
    <w:rsid w:val="002F16E3"/>
    <w:rsid w:val="00350C68"/>
    <w:rsid w:val="00367F30"/>
    <w:rsid w:val="004836DA"/>
    <w:rsid w:val="004A0A5D"/>
    <w:rsid w:val="005434AB"/>
    <w:rsid w:val="005A4695"/>
    <w:rsid w:val="006563DA"/>
    <w:rsid w:val="006E5CD2"/>
    <w:rsid w:val="00712F48"/>
    <w:rsid w:val="00730E5D"/>
    <w:rsid w:val="00751A08"/>
    <w:rsid w:val="00762E06"/>
    <w:rsid w:val="0091608C"/>
    <w:rsid w:val="00952365"/>
    <w:rsid w:val="009C5469"/>
    <w:rsid w:val="009E2266"/>
    <w:rsid w:val="009F4030"/>
    <w:rsid w:val="00A7071B"/>
    <w:rsid w:val="00AB0187"/>
    <w:rsid w:val="00AC5B39"/>
    <w:rsid w:val="00B86FDE"/>
    <w:rsid w:val="00BA6A4C"/>
    <w:rsid w:val="00C02A58"/>
    <w:rsid w:val="00C36C83"/>
    <w:rsid w:val="00C7195D"/>
    <w:rsid w:val="00C77714"/>
    <w:rsid w:val="00C82AF7"/>
    <w:rsid w:val="00CF37C1"/>
    <w:rsid w:val="00D3229B"/>
    <w:rsid w:val="00E1551F"/>
    <w:rsid w:val="00EA3042"/>
    <w:rsid w:val="00EB1F0B"/>
    <w:rsid w:val="00F34888"/>
    <w:rsid w:val="00F45467"/>
    <w:rsid w:val="00FA0556"/>
    <w:rsid w:val="00FE0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071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A7071B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table" w:customStyle="1" w:styleId="Lichtearcering1">
    <w:name w:val="Lichte arcering1"/>
    <w:basedOn w:val="TableNormal"/>
    <w:uiPriority w:val="60"/>
    <w:rsid w:val="00A7071B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A7071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7071B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A7071B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707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07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071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7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71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7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71B"/>
    <w:rPr>
      <w:rFonts w:ascii="Tahom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A7071B"/>
    <w:pPr>
      <w:spacing w:after="0" w:line="240" w:lineRule="auto"/>
    </w:pPr>
    <w:rPr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7071B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7071B"/>
    <w:rPr>
      <w:rFonts w:ascii="Consolas" w:hAnsi="Consolas" w:cs="Consolas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707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71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707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71B"/>
    <w:rPr>
      <w:lang w:val="en-US"/>
    </w:rPr>
  </w:style>
  <w:style w:type="table" w:styleId="TableGrid">
    <w:name w:val="Table Grid"/>
    <w:basedOn w:val="TableNormal"/>
    <w:uiPriority w:val="59"/>
    <w:rsid w:val="00A7071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7071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msonormal">
    <w:name w:val="x_msonormal"/>
    <w:basedOn w:val="Normal"/>
    <w:rsid w:val="00A707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customStyle="1" w:styleId="LightShading1">
    <w:name w:val="Light Shading1"/>
    <w:basedOn w:val="TableNormal"/>
    <w:uiPriority w:val="60"/>
    <w:rsid w:val="00A7071B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7071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071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071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071B"/>
    <w:rPr>
      <w:rFonts w:ascii="Calibri" w:hAnsi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7071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7071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071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A7071B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table" w:customStyle="1" w:styleId="Lichtearcering1">
    <w:name w:val="Lichte arcering1"/>
    <w:basedOn w:val="TableNormal"/>
    <w:uiPriority w:val="60"/>
    <w:rsid w:val="00A7071B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A7071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7071B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A7071B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707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07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071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7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71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07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71B"/>
    <w:rPr>
      <w:rFonts w:ascii="Tahom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A7071B"/>
    <w:pPr>
      <w:spacing w:after="0" w:line="240" w:lineRule="auto"/>
    </w:pPr>
    <w:rPr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7071B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7071B"/>
    <w:rPr>
      <w:rFonts w:ascii="Consolas" w:hAnsi="Consolas" w:cs="Consolas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707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71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707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71B"/>
    <w:rPr>
      <w:lang w:val="en-US"/>
    </w:rPr>
  </w:style>
  <w:style w:type="table" w:styleId="TableGrid">
    <w:name w:val="Table Grid"/>
    <w:basedOn w:val="TableNormal"/>
    <w:uiPriority w:val="59"/>
    <w:rsid w:val="00A7071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7071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xmsonormal">
    <w:name w:val="x_msonormal"/>
    <w:basedOn w:val="Normal"/>
    <w:rsid w:val="00A707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customStyle="1" w:styleId="LightShading1">
    <w:name w:val="Light Shading1"/>
    <w:basedOn w:val="TableNormal"/>
    <w:uiPriority w:val="60"/>
    <w:rsid w:val="00A7071B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7071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071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071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071B"/>
    <w:rPr>
      <w:rFonts w:ascii="Calibri" w:hAnsi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7071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7071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662</Words>
  <Characters>947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nter Unattended</Company>
  <LinksUpToDate>false</LinksUpToDate>
  <CharactersWithSpaces>1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di</dc:creator>
  <cp:lastModifiedBy>Latifa Abidi</cp:lastModifiedBy>
  <cp:revision>6</cp:revision>
  <dcterms:created xsi:type="dcterms:W3CDTF">2016-02-04T16:13:00Z</dcterms:created>
  <dcterms:modified xsi:type="dcterms:W3CDTF">2016-04-11T17:33:00Z</dcterms:modified>
</cp:coreProperties>
</file>